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3AEB5" w14:textId="77777777" w:rsidR="008E5574" w:rsidRPr="002B24DD" w:rsidRDefault="008E5574" w:rsidP="008E5574">
      <w:pPr>
        <w:autoSpaceDE w:val="0"/>
        <w:autoSpaceDN w:val="0"/>
        <w:adjustRightInd w:val="0"/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Ocular</w:t>
      </w:r>
      <w:r w:rsidRPr="002B24DD">
        <w:rPr>
          <w:b/>
          <w:sz w:val="28"/>
          <w:szCs w:val="28"/>
          <w:lang w:val="en-US"/>
        </w:rPr>
        <w:t xml:space="preserve"> microvascular changes in patients with sepsis: a prospective observational study</w:t>
      </w:r>
    </w:p>
    <w:p w14:paraId="54225954" w14:textId="77777777" w:rsidR="00757B9A" w:rsidRDefault="00757B9A" w:rsidP="00757B9A">
      <w:pPr>
        <w:spacing w:after="200" w:line="276" w:lineRule="auto"/>
        <w:jc w:val="center"/>
        <w:rPr>
          <w:b/>
          <w:lang w:val="en-US"/>
        </w:rPr>
      </w:pPr>
      <w:r>
        <w:rPr>
          <w:b/>
          <w:lang w:val="en-US"/>
        </w:rPr>
        <w:t>Online Supplementa</w:t>
      </w:r>
      <w:r w:rsidR="00F708EF">
        <w:rPr>
          <w:b/>
          <w:lang w:val="en-US"/>
        </w:rPr>
        <w:t>l</w:t>
      </w:r>
      <w:r>
        <w:rPr>
          <w:b/>
          <w:lang w:val="en-US"/>
        </w:rPr>
        <w:t xml:space="preserve"> Content</w:t>
      </w:r>
    </w:p>
    <w:p w14:paraId="44C9C3DB" w14:textId="77777777" w:rsidR="00757B9A" w:rsidRDefault="00757B9A" w:rsidP="00757B9A">
      <w:pPr>
        <w:spacing w:line="480" w:lineRule="auto"/>
        <w:rPr>
          <w:b/>
          <w:lang w:val="en-US"/>
        </w:rPr>
      </w:pPr>
    </w:p>
    <w:p w14:paraId="0B6B8852" w14:textId="77777777" w:rsidR="00757B9A" w:rsidRDefault="00757B9A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7596A83" w14:textId="77777777" w:rsidR="00757B9A" w:rsidRPr="00414757" w:rsidRDefault="00757B9A" w:rsidP="00757B9A">
      <w:pPr>
        <w:spacing w:after="200" w:line="276" w:lineRule="auto"/>
        <w:rPr>
          <w:lang w:val="en-US"/>
        </w:rPr>
      </w:pPr>
      <w:r w:rsidRPr="00757B9A">
        <w:rPr>
          <w:b/>
          <w:lang w:val="en-US"/>
        </w:rPr>
        <w:lastRenderedPageBreak/>
        <w:t>Supplementa</w:t>
      </w:r>
      <w:r w:rsidR="00A737B5">
        <w:rPr>
          <w:b/>
          <w:lang w:val="en-US"/>
        </w:rPr>
        <w:t>l</w:t>
      </w:r>
      <w:r w:rsidRPr="00757B9A">
        <w:rPr>
          <w:b/>
          <w:lang w:val="en-US"/>
        </w:rPr>
        <w:t xml:space="preserve"> Table 1</w:t>
      </w:r>
      <w:r>
        <w:rPr>
          <w:lang w:val="en-US"/>
        </w:rPr>
        <w:t>.</w:t>
      </w:r>
      <w:r w:rsidRPr="00633C81">
        <w:rPr>
          <w:lang w:val="en-US"/>
        </w:rPr>
        <w:t xml:space="preserve"> </w:t>
      </w:r>
      <w:r w:rsidRPr="00414757">
        <w:rPr>
          <w:lang w:val="en-US"/>
        </w:rPr>
        <w:t xml:space="preserve">Correlations between </w:t>
      </w:r>
      <w:r w:rsidR="002103CE" w:rsidRPr="002B24DD">
        <w:rPr>
          <w:lang w:val="en-US"/>
        </w:rPr>
        <w:t xml:space="preserve">the central retinal arteriolar equivalent </w:t>
      </w:r>
      <w:r w:rsidR="002103CE">
        <w:rPr>
          <w:lang w:val="en-US"/>
        </w:rPr>
        <w:t xml:space="preserve">(CRAE) and conjunctival microcirculatory </w:t>
      </w:r>
      <w:r w:rsidRPr="00414757">
        <w:rPr>
          <w:lang w:val="en-US"/>
        </w:rPr>
        <w:t>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716"/>
        <w:gridCol w:w="1418"/>
        <w:gridCol w:w="1443"/>
        <w:gridCol w:w="1418"/>
      </w:tblGrid>
      <w:tr w:rsidR="00883C33" w:rsidRPr="000F1375" w14:paraId="428C1AEA" w14:textId="77777777" w:rsidTr="00B94151">
        <w:tc>
          <w:tcPr>
            <w:tcW w:w="3070" w:type="dxa"/>
          </w:tcPr>
          <w:p w14:paraId="7C57EA52" w14:textId="77777777" w:rsidR="00883C33" w:rsidRPr="00983145" w:rsidRDefault="00883C33" w:rsidP="00EE47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34" w:type="dxa"/>
            <w:gridSpan w:val="2"/>
          </w:tcPr>
          <w:p w14:paraId="53C5379C" w14:textId="77777777" w:rsidR="00883C33" w:rsidRPr="00983145" w:rsidRDefault="00225012" w:rsidP="00EE479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2861" w:type="dxa"/>
            <w:gridSpan w:val="2"/>
          </w:tcPr>
          <w:p w14:paraId="4FF34432" w14:textId="77777777" w:rsidR="00883C33" w:rsidRPr="00983145" w:rsidRDefault="00225012" w:rsidP="00EE479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fter 24 hours</w:t>
            </w:r>
          </w:p>
        </w:tc>
      </w:tr>
      <w:tr w:rsidR="00883C33" w:rsidRPr="000F1375" w14:paraId="2AE76315" w14:textId="77777777" w:rsidTr="00883C33">
        <w:tc>
          <w:tcPr>
            <w:tcW w:w="3070" w:type="dxa"/>
          </w:tcPr>
          <w:p w14:paraId="13F15A4D" w14:textId="77777777" w:rsidR="00883C33" w:rsidRPr="00983145" w:rsidRDefault="00883C33" w:rsidP="00EE479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16" w:type="dxa"/>
          </w:tcPr>
          <w:p w14:paraId="2D2206E7" w14:textId="77777777" w:rsidR="00883C33" w:rsidRPr="00983145" w:rsidRDefault="00883C33" w:rsidP="00EE4792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0D6F97F9" w14:textId="77777777" w:rsidR="00883C33" w:rsidRDefault="00883C33" w:rsidP="00EE4792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  <w:tc>
          <w:tcPr>
            <w:tcW w:w="1443" w:type="dxa"/>
          </w:tcPr>
          <w:p w14:paraId="0D25ECF3" w14:textId="77777777" w:rsidR="00883C33" w:rsidRPr="00983145" w:rsidRDefault="00883C33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02FFD051" w14:textId="77777777" w:rsidR="00883C33" w:rsidRDefault="00883C33" w:rsidP="00F41460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</w:tr>
      <w:tr w:rsidR="00883C33" w:rsidRPr="000F1375" w14:paraId="57CDA314" w14:textId="77777777" w:rsidTr="00883C33">
        <w:tc>
          <w:tcPr>
            <w:tcW w:w="3070" w:type="dxa"/>
          </w:tcPr>
          <w:p w14:paraId="09D0E431" w14:textId="77777777" w:rsidR="00883C33" w:rsidRPr="000F1375" w:rsidRDefault="00883C33" w:rsidP="00EE479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T</w:t>
            </w:r>
            <w:r w:rsidRPr="00A21F1E">
              <w:rPr>
                <w:lang w:val="en-GB"/>
              </w:rPr>
              <w:t xml:space="preserve">otal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2DCEE1D3" w14:textId="77777777" w:rsidR="00883C33" w:rsidRPr="000F1375" w:rsidRDefault="00883C33" w:rsidP="000848A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09</w:t>
            </w:r>
          </w:p>
        </w:tc>
        <w:tc>
          <w:tcPr>
            <w:tcW w:w="1418" w:type="dxa"/>
          </w:tcPr>
          <w:p w14:paraId="74BA3411" w14:textId="77777777" w:rsidR="00883C33" w:rsidRPr="000F1375" w:rsidRDefault="00883C33" w:rsidP="000848A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</w:t>
            </w:r>
            <w:r w:rsidR="000848A0">
              <w:rPr>
                <w:color w:val="000000"/>
                <w:lang w:val="en-US"/>
              </w:rPr>
              <w:t>585</w:t>
            </w:r>
          </w:p>
        </w:tc>
        <w:tc>
          <w:tcPr>
            <w:tcW w:w="1443" w:type="dxa"/>
          </w:tcPr>
          <w:p w14:paraId="266C56E8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4</w:t>
            </w:r>
          </w:p>
        </w:tc>
        <w:tc>
          <w:tcPr>
            <w:tcW w:w="1418" w:type="dxa"/>
          </w:tcPr>
          <w:p w14:paraId="254EB6F5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6</w:t>
            </w:r>
          </w:p>
        </w:tc>
      </w:tr>
      <w:tr w:rsidR="00883C33" w:rsidRPr="000F1375" w14:paraId="577C82D4" w14:textId="77777777" w:rsidTr="00883C33">
        <w:tc>
          <w:tcPr>
            <w:tcW w:w="3070" w:type="dxa"/>
          </w:tcPr>
          <w:p w14:paraId="06F61A73" w14:textId="77777777" w:rsidR="00883C33" w:rsidRPr="000F1375" w:rsidRDefault="00883C33" w:rsidP="00EE479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2A615BA3" w14:textId="77777777" w:rsidR="00883C33" w:rsidRPr="000F1375" w:rsidRDefault="00883C33" w:rsidP="000848A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</w:t>
            </w:r>
            <w:r w:rsidR="000848A0">
              <w:rPr>
                <w:color w:val="000000"/>
                <w:lang w:val="en-US"/>
              </w:rPr>
              <w:t>04</w:t>
            </w:r>
          </w:p>
        </w:tc>
        <w:tc>
          <w:tcPr>
            <w:tcW w:w="1418" w:type="dxa"/>
          </w:tcPr>
          <w:p w14:paraId="740535FB" w14:textId="77777777" w:rsidR="00883C33" w:rsidRPr="000F1375" w:rsidRDefault="000848A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2</w:t>
            </w:r>
          </w:p>
        </w:tc>
        <w:tc>
          <w:tcPr>
            <w:tcW w:w="1443" w:type="dxa"/>
          </w:tcPr>
          <w:p w14:paraId="06F4E01D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418" w:type="dxa"/>
          </w:tcPr>
          <w:p w14:paraId="7B466ACF" w14:textId="77777777" w:rsidR="00883C33" w:rsidRPr="000F1375" w:rsidRDefault="00BC6E70" w:rsidP="00BC6E7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7</w:t>
            </w:r>
          </w:p>
        </w:tc>
      </w:tr>
      <w:tr w:rsidR="00883C33" w:rsidRPr="000F1375" w14:paraId="0E5DADB3" w14:textId="77777777" w:rsidTr="00883C33">
        <w:tc>
          <w:tcPr>
            <w:tcW w:w="3070" w:type="dxa"/>
          </w:tcPr>
          <w:p w14:paraId="5EB3F421" w14:textId="77777777" w:rsidR="00883C33" w:rsidRPr="000F1375" w:rsidRDefault="00883C33" w:rsidP="00EE479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roportion of p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s</w:t>
            </w:r>
          </w:p>
        </w:tc>
        <w:tc>
          <w:tcPr>
            <w:tcW w:w="1716" w:type="dxa"/>
          </w:tcPr>
          <w:p w14:paraId="38A96C28" w14:textId="77777777" w:rsidR="00883C33" w:rsidRPr="000F1375" w:rsidRDefault="000848A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418" w:type="dxa"/>
          </w:tcPr>
          <w:p w14:paraId="56A71006" w14:textId="77777777" w:rsidR="00883C33" w:rsidRPr="000F1375" w:rsidRDefault="00883C33" w:rsidP="003802F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</w:t>
            </w:r>
            <w:r w:rsidR="003802F8">
              <w:rPr>
                <w:color w:val="000000"/>
                <w:lang w:val="en-US"/>
              </w:rPr>
              <w:t>263</w:t>
            </w:r>
          </w:p>
        </w:tc>
        <w:tc>
          <w:tcPr>
            <w:tcW w:w="1443" w:type="dxa"/>
          </w:tcPr>
          <w:p w14:paraId="621E99AF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418" w:type="dxa"/>
          </w:tcPr>
          <w:p w14:paraId="4AFAB0CE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4</w:t>
            </w:r>
          </w:p>
        </w:tc>
      </w:tr>
      <w:tr w:rsidR="00883C33" w:rsidRPr="000F1375" w14:paraId="60545B7D" w14:textId="77777777" w:rsidTr="00883C33">
        <w:tc>
          <w:tcPr>
            <w:tcW w:w="3070" w:type="dxa"/>
          </w:tcPr>
          <w:p w14:paraId="3ADD5DDB" w14:textId="77777777" w:rsidR="00883C33" w:rsidRPr="000F1375" w:rsidRDefault="00883C33" w:rsidP="00EE479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A21F1E">
              <w:rPr>
                <w:lang w:val="en-GB"/>
              </w:rPr>
              <w:t>Microvascular Flow Index</w:t>
            </w:r>
          </w:p>
        </w:tc>
        <w:tc>
          <w:tcPr>
            <w:tcW w:w="1716" w:type="dxa"/>
          </w:tcPr>
          <w:p w14:paraId="59666C61" w14:textId="77777777" w:rsidR="00883C33" w:rsidRPr="000F1375" w:rsidRDefault="00883C33" w:rsidP="00357FD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1</w:t>
            </w:r>
            <w:r w:rsidR="00357FD6">
              <w:rPr>
                <w:color w:val="000000"/>
                <w:lang w:val="en-US"/>
              </w:rPr>
              <w:t>2</w:t>
            </w:r>
          </w:p>
        </w:tc>
        <w:tc>
          <w:tcPr>
            <w:tcW w:w="1418" w:type="dxa"/>
          </w:tcPr>
          <w:p w14:paraId="4958AC90" w14:textId="77777777" w:rsidR="00883C33" w:rsidRPr="000F1375" w:rsidRDefault="00883C33" w:rsidP="003802F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</w:t>
            </w:r>
            <w:r w:rsidR="003802F8">
              <w:rPr>
                <w:color w:val="000000"/>
                <w:lang w:val="en-US"/>
              </w:rPr>
              <w:t>487</w:t>
            </w:r>
          </w:p>
        </w:tc>
        <w:tc>
          <w:tcPr>
            <w:tcW w:w="1443" w:type="dxa"/>
          </w:tcPr>
          <w:p w14:paraId="69E0FCA8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418" w:type="dxa"/>
          </w:tcPr>
          <w:p w14:paraId="7749ABE5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2</w:t>
            </w:r>
          </w:p>
        </w:tc>
      </w:tr>
      <w:tr w:rsidR="00883C33" w:rsidRPr="000F1375" w14:paraId="5A88F0C6" w14:textId="77777777" w:rsidTr="00883C33">
        <w:tc>
          <w:tcPr>
            <w:tcW w:w="3070" w:type="dxa"/>
          </w:tcPr>
          <w:p w14:paraId="1F46A873" w14:textId="77777777" w:rsidR="00883C33" w:rsidRPr="000F1375" w:rsidRDefault="00883C33" w:rsidP="00EE479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 Backer score</w:t>
            </w:r>
          </w:p>
        </w:tc>
        <w:tc>
          <w:tcPr>
            <w:tcW w:w="1716" w:type="dxa"/>
          </w:tcPr>
          <w:p w14:paraId="74B8F5AD" w14:textId="77777777" w:rsidR="00883C33" w:rsidRPr="000F1375" w:rsidRDefault="00883C33" w:rsidP="00357FD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0F1375">
              <w:rPr>
                <w:color w:val="000000"/>
                <w:lang w:val="en-US"/>
              </w:rPr>
              <w:t>0.</w:t>
            </w:r>
            <w:r w:rsidR="003802F8">
              <w:rPr>
                <w:color w:val="000000"/>
                <w:lang w:val="en-US"/>
              </w:rPr>
              <w:t>1</w:t>
            </w:r>
            <w:r w:rsidR="00357FD6">
              <w:rPr>
                <w:color w:val="000000"/>
                <w:lang w:val="en-US"/>
              </w:rPr>
              <w:t>3</w:t>
            </w:r>
          </w:p>
        </w:tc>
        <w:tc>
          <w:tcPr>
            <w:tcW w:w="1418" w:type="dxa"/>
          </w:tcPr>
          <w:p w14:paraId="76B5ECFF" w14:textId="77777777" w:rsidR="00883C33" w:rsidRPr="000F1375" w:rsidRDefault="003802F8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2</w:t>
            </w:r>
          </w:p>
        </w:tc>
        <w:tc>
          <w:tcPr>
            <w:tcW w:w="1443" w:type="dxa"/>
          </w:tcPr>
          <w:p w14:paraId="3C51FC48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3</w:t>
            </w:r>
          </w:p>
        </w:tc>
        <w:tc>
          <w:tcPr>
            <w:tcW w:w="1418" w:type="dxa"/>
          </w:tcPr>
          <w:p w14:paraId="3048238F" w14:textId="77777777" w:rsidR="00883C33" w:rsidRPr="000F1375" w:rsidRDefault="00BC6E70" w:rsidP="00EE479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8</w:t>
            </w:r>
          </w:p>
        </w:tc>
      </w:tr>
    </w:tbl>
    <w:p w14:paraId="5289D53D" w14:textId="77777777" w:rsidR="00757B9A" w:rsidRDefault="00757B9A" w:rsidP="00DF17B0">
      <w:pPr>
        <w:spacing w:line="480" w:lineRule="auto"/>
        <w:rPr>
          <w:lang w:val="en-US"/>
        </w:rPr>
      </w:pPr>
    </w:p>
    <w:p w14:paraId="0CC661ED" w14:textId="77777777" w:rsidR="00244F6E" w:rsidRDefault="00244F6E" w:rsidP="00244F6E">
      <w:pPr>
        <w:spacing w:after="200" w:line="276" w:lineRule="auto"/>
        <w:rPr>
          <w:lang w:val="en-US"/>
        </w:rPr>
      </w:pPr>
      <w:r w:rsidRPr="00757B9A">
        <w:rPr>
          <w:b/>
          <w:lang w:val="en-US"/>
        </w:rPr>
        <w:t>Supplementa</w:t>
      </w:r>
      <w:r>
        <w:rPr>
          <w:b/>
          <w:lang w:val="en-US"/>
        </w:rPr>
        <w:t>l</w:t>
      </w:r>
      <w:r w:rsidRPr="00757B9A">
        <w:rPr>
          <w:b/>
          <w:lang w:val="en-US"/>
        </w:rPr>
        <w:t xml:space="preserve"> Table </w:t>
      </w:r>
      <w:r w:rsidR="0040192A">
        <w:rPr>
          <w:b/>
          <w:lang w:val="en-US"/>
        </w:rPr>
        <w:t>2</w:t>
      </w:r>
      <w:r>
        <w:rPr>
          <w:lang w:val="en-US"/>
        </w:rPr>
        <w:t>.</w:t>
      </w:r>
      <w:r w:rsidRPr="00633C81">
        <w:rPr>
          <w:lang w:val="en-US"/>
        </w:rPr>
        <w:t xml:space="preserve"> </w:t>
      </w:r>
      <w:r w:rsidRPr="00414757">
        <w:rPr>
          <w:lang w:val="en-US"/>
        </w:rPr>
        <w:t xml:space="preserve">Correlations between </w:t>
      </w:r>
      <w:r w:rsidRPr="002B24DD">
        <w:rPr>
          <w:lang w:val="en-US"/>
        </w:rPr>
        <w:t xml:space="preserve">the central retinal </w:t>
      </w:r>
      <w:r w:rsidR="00CB728D">
        <w:rPr>
          <w:lang w:val="en-US"/>
        </w:rPr>
        <w:t>venular</w:t>
      </w:r>
      <w:r w:rsidRPr="002B24DD">
        <w:rPr>
          <w:lang w:val="en-US"/>
        </w:rPr>
        <w:t xml:space="preserve"> equivalent </w:t>
      </w:r>
      <w:r>
        <w:rPr>
          <w:lang w:val="en-US"/>
        </w:rPr>
        <w:t>(CR</w:t>
      </w:r>
      <w:r w:rsidR="00CB728D">
        <w:rPr>
          <w:lang w:val="en-US"/>
        </w:rPr>
        <w:t>V</w:t>
      </w:r>
      <w:r>
        <w:rPr>
          <w:lang w:val="en-US"/>
        </w:rPr>
        <w:t xml:space="preserve">E) and conjunctival microcirculatory </w:t>
      </w:r>
      <w:r w:rsidRPr="00414757">
        <w:rPr>
          <w:lang w:val="en-US"/>
        </w:rPr>
        <w:t>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716"/>
        <w:gridCol w:w="1418"/>
        <w:gridCol w:w="1443"/>
        <w:gridCol w:w="1418"/>
      </w:tblGrid>
      <w:tr w:rsidR="00A9652C" w:rsidRPr="000F1375" w14:paraId="4101AD2A" w14:textId="77777777" w:rsidTr="00F41460">
        <w:tc>
          <w:tcPr>
            <w:tcW w:w="3070" w:type="dxa"/>
          </w:tcPr>
          <w:p w14:paraId="31A76FA1" w14:textId="77777777" w:rsidR="00A9652C" w:rsidRPr="00983145" w:rsidRDefault="00A9652C" w:rsidP="00F41460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34" w:type="dxa"/>
            <w:gridSpan w:val="2"/>
          </w:tcPr>
          <w:p w14:paraId="7F72459B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2861" w:type="dxa"/>
            <w:gridSpan w:val="2"/>
          </w:tcPr>
          <w:p w14:paraId="5DE54E82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fter 24 hours</w:t>
            </w:r>
          </w:p>
        </w:tc>
      </w:tr>
      <w:tr w:rsidR="00A9652C" w:rsidRPr="000F1375" w14:paraId="4560E16F" w14:textId="77777777" w:rsidTr="00F41460">
        <w:tc>
          <w:tcPr>
            <w:tcW w:w="3070" w:type="dxa"/>
          </w:tcPr>
          <w:p w14:paraId="785CF939" w14:textId="77777777" w:rsidR="00A9652C" w:rsidRPr="00983145" w:rsidRDefault="00A9652C" w:rsidP="00F4146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16" w:type="dxa"/>
          </w:tcPr>
          <w:p w14:paraId="21D1FF2A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1036A0B0" w14:textId="77777777" w:rsidR="00A9652C" w:rsidRDefault="00A9652C" w:rsidP="00F41460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  <w:tc>
          <w:tcPr>
            <w:tcW w:w="1443" w:type="dxa"/>
          </w:tcPr>
          <w:p w14:paraId="1ABF3CC8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358B8B04" w14:textId="77777777" w:rsidR="00A9652C" w:rsidRDefault="00A9652C" w:rsidP="00F41460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</w:tr>
      <w:tr w:rsidR="00A9652C" w:rsidRPr="000F1375" w14:paraId="2EE1BED1" w14:textId="77777777" w:rsidTr="00F41460">
        <w:tc>
          <w:tcPr>
            <w:tcW w:w="3070" w:type="dxa"/>
          </w:tcPr>
          <w:p w14:paraId="30B53604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T</w:t>
            </w:r>
            <w:r w:rsidRPr="00A21F1E">
              <w:rPr>
                <w:lang w:val="en-GB"/>
              </w:rPr>
              <w:t xml:space="preserve">otal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32E6175D" w14:textId="199612F4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418" w:type="dxa"/>
          </w:tcPr>
          <w:p w14:paraId="401B1171" w14:textId="77C68707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9</w:t>
            </w:r>
          </w:p>
        </w:tc>
        <w:tc>
          <w:tcPr>
            <w:tcW w:w="1443" w:type="dxa"/>
          </w:tcPr>
          <w:p w14:paraId="697900E7" w14:textId="2F770331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418" w:type="dxa"/>
          </w:tcPr>
          <w:p w14:paraId="62248A7D" w14:textId="11B52174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4</w:t>
            </w:r>
          </w:p>
        </w:tc>
      </w:tr>
      <w:tr w:rsidR="00A9652C" w:rsidRPr="000F1375" w14:paraId="6831BD18" w14:textId="77777777" w:rsidTr="00F41460">
        <w:tc>
          <w:tcPr>
            <w:tcW w:w="3070" w:type="dxa"/>
          </w:tcPr>
          <w:p w14:paraId="256236DD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43DF7515" w14:textId="55717439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418" w:type="dxa"/>
          </w:tcPr>
          <w:p w14:paraId="6E9B7454" w14:textId="64B62E6E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1</w:t>
            </w:r>
          </w:p>
        </w:tc>
        <w:tc>
          <w:tcPr>
            <w:tcW w:w="1443" w:type="dxa"/>
          </w:tcPr>
          <w:p w14:paraId="5CCAA237" w14:textId="29A44A0B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418" w:type="dxa"/>
          </w:tcPr>
          <w:p w14:paraId="64BE00CE" w14:textId="0960A50C" w:rsidR="00A9652C" w:rsidRPr="000F1375" w:rsidRDefault="008D469B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7</w:t>
            </w:r>
          </w:p>
        </w:tc>
      </w:tr>
      <w:tr w:rsidR="00A9652C" w:rsidRPr="000F1375" w14:paraId="58AA5424" w14:textId="77777777" w:rsidTr="00F41460">
        <w:tc>
          <w:tcPr>
            <w:tcW w:w="3070" w:type="dxa"/>
          </w:tcPr>
          <w:p w14:paraId="57302EE3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roportion of p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s</w:t>
            </w:r>
          </w:p>
        </w:tc>
        <w:tc>
          <w:tcPr>
            <w:tcW w:w="1716" w:type="dxa"/>
          </w:tcPr>
          <w:p w14:paraId="6E83AD41" w14:textId="6A492F09" w:rsidR="00A9652C" w:rsidRPr="000F1375" w:rsidRDefault="008C0B9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</w:t>
            </w:r>
          </w:p>
        </w:tc>
        <w:tc>
          <w:tcPr>
            <w:tcW w:w="1418" w:type="dxa"/>
          </w:tcPr>
          <w:p w14:paraId="4C9A7AF1" w14:textId="17BDDE95" w:rsidR="00A9652C" w:rsidRPr="000F1375" w:rsidRDefault="008C0B9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1</w:t>
            </w:r>
          </w:p>
        </w:tc>
        <w:tc>
          <w:tcPr>
            <w:tcW w:w="1443" w:type="dxa"/>
          </w:tcPr>
          <w:p w14:paraId="5D6B51C8" w14:textId="269B4566" w:rsidR="00A9652C" w:rsidRPr="000F1375" w:rsidRDefault="008C0B9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</w:t>
            </w:r>
          </w:p>
        </w:tc>
        <w:tc>
          <w:tcPr>
            <w:tcW w:w="1418" w:type="dxa"/>
          </w:tcPr>
          <w:p w14:paraId="792D4483" w14:textId="48E7DB21" w:rsidR="00A9652C" w:rsidRPr="000F1375" w:rsidRDefault="008C0B9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9</w:t>
            </w:r>
          </w:p>
        </w:tc>
      </w:tr>
      <w:tr w:rsidR="00A9652C" w:rsidRPr="000F1375" w14:paraId="453F1894" w14:textId="77777777" w:rsidTr="00F41460">
        <w:tc>
          <w:tcPr>
            <w:tcW w:w="3070" w:type="dxa"/>
          </w:tcPr>
          <w:p w14:paraId="196AE157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A21F1E">
              <w:rPr>
                <w:lang w:val="en-GB"/>
              </w:rPr>
              <w:t>Microvascular Flow Index</w:t>
            </w:r>
          </w:p>
        </w:tc>
        <w:tc>
          <w:tcPr>
            <w:tcW w:w="1716" w:type="dxa"/>
          </w:tcPr>
          <w:p w14:paraId="34538E8A" w14:textId="4CB58201" w:rsidR="00A9652C" w:rsidRPr="000F1375" w:rsidRDefault="00F469D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418" w:type="dxa"/>
          </w:tcPr>
          <w:p w14:paraId="04900600" w14:textId="29B81616" w:rsidR="00A9652C" w:rsidRPr="000F1375" w:rsidRDefault="00F469D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2</w:t>
            </w:r>
          </w:p>
        </w:tc>
        <w:tc>
          <w:tcPr>
            <w:tcW w:w="1443" w:type="dxa"/>
          </w:tcPr>
          <w:p w14:paraId="2442D484" w14:textId="6ABC9D3A" w:rsidR="00A9652C" w:rsidRPr="000F1375" w:rsidRDefault="00F469D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</w:t>
            </w:r>
          </w:p>
        </w:tc>
        <w:tc>
          <w:tcPr>
            <w:tcW w:w="1418" w:type="dxa"/>
          </w:tcPr>
          <w:p w14:paraId="32DF8D5E" w14:textId="2A0FD4F6" w:rsidR="00A9652C" w:rsidRPr="000F1375" w:rsidRDefault="00F469D1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4</w:t>
            </w:r>
          </w:p>
        </w:tc>
      </w:tr>
      <w:tr w:rsidR="00A9652C" w:rsidRPr="000F1375" w14:paraId="5CFC3720" w14:textId="77777777" w:rsidTr="00F41460">
        <w:tc>
          <w:tcPr>
            <w:tcW w:w="3070" w:type="dxa"/>
          </w:tcPr>
          <w:p w14:paraId="209EBFE8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 Backer score</w:t>
            </w:r>
          </w:p>
        </w:tc>
        <w:tc>
          <w:tcPr>
            <w:tcW w:w="1716" w:type="dxa"/>
          </w:tcPr>
          <w:p w14:paraId="0534EE78" w14:textId="264DD5DE" w:rsidR="00A9652C" w:rsidRPr="000F1375" w:rsidRDefault="003A2F82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418" w:type="dxa"/>
          </w:tcPr>
          <w:p w14:paraId="5AAD1422" w14:textId="76B4CA6C" w:rsidR="00A9652C" w:rsidRPr="000F1375" w:rsidRDefault="003A2F82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3</w:t>
            </w:r>
          </w:p>
        </w:tc>
        <w:tc>
          <w:tcPr>
            <w:tcW w:w="1443" w:type="dxa"/>
          </w:tcPr>
          <w:p w14:paraId="3CEA5270" w14:textId="5569A583" w:rsidR="00A9652C" w:rsidRPr="000F1375" w:rsidRDefault="003A2F82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  <w:tc>
          <w:tcPr>
            <w:tcW w:w="1418" w:type="dxa"/>
          </w:tcPr>
          <w:p w14:paraId="046976B9" w14:textId="036AD58D" w:rsidR="00A9652C" w:rsidRPr="000F1375" w:rsidRDefault="003A2F82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8</w:t>
            </w:r>
          </w:p>
        </w:tc>
      </w:tr>
    </w:tbl>
    <w:p w14:paraId="52DBAF00" w14:textId="77777777" w:rsidR="00A9652C" w:rsidRDefault="00A9652C" w:rsidP="00244F6E">
      <w:pPr>
        <w:spacing w:after="200" w:line="276" w:lineRule="auto"/>
        <w:rPr>
          <w:lang w:val="en-US"/>
        </w:rPr>
      </w:pPr>
    </w:p>
    <w:p w14:paraId="50D56DD0" w14:textId="77777777" w:rsidR="00A9652C" w:rsidRDefault="00A9652C" w:rsidP="00244F6E">
      <w:pPr>
        <w:spacing w:after="200" w:line="276" w:lineRule="auto"/>
        <w:rPr>
          <w:lang w:val="en-US"/>
        </w:rPr>
      </w:pPr>
    </w:p>
    <w:p w14:paraId="26E2A419" w14:textId="77777777" w:rsidR="00A9652C" w:rsidRPr="00414757" w:rsidRDefault="00A9652C" w:rsidP="00244F6E">
      <w:pPr>
        <w:spacing w:after="200" w:line="276" w:lineRule="auto"/>
        <w:rPr>
          <w:lang w:val="en-US"/>
        </w:rPr>
      </w:pPr>
    </w:p>
    <w:p w14:paraId="5FBE1D42" w14:textId="77777777" w:rsidR="00244F6E" w:rsidRDefault="00244F6E" w:rsidP="00DF17B0">
      <w:pPr>
        <w:spacing w:line="480" w:lineRule="auto"/>
        <w:rPr>
          <w:lang w:val="en-US"/>
        </w:rPr>
      </w:pPr>
    </w:p>
    <w:p w14:paraId="1B756670" w14:textId="77777777" w:rsidR="00244F6E" w:rsidRDefault="00244F6E" w:rsidP="00244F6E">
      <w:pPr>
        <w:spacing w:after="200" w:line="276" w:lineRule="auto"/>
        <w:rPr>
          <w:lang w:val="en-US"/>
        </w:rPr>
      </w:pPr>
      <w:r w:rsidRPr="00757B9A">
        <w:rPr>
          <w:b/>
          <w:lang w:val="en-US"/>
        </w:rPr>
        <w:t>Supplementa</w:t>
      </w:r>
      <w:r>
        <w:rPr>
          <w:b/>
          <w:lang w:val="en-US"/>
        </w:rPr>
        <w:t>l</w:t>
      </w:r>
      <w:r w:rsidRPr="00757B9A">
        <w:rPr>
          <w:b/>
          <w:lang w:val="en-US"/>
        </w:rPr>
        <w:t xml:space="preserve"> Table </w:t>
      </w:r>
      <w:r w:rsidR="0040192A">
        <w:rPr>
          <w:b/>
          <w:lang w:val="en-US"/>
        </w:rPr>
        <w:t>3</w:t>
      </w:r>
      <w:r>
        <w:rPr>
          <w:lang w:val="en-US"/>
        </w:rPr>
        <w:t>.</w:t>
      </w:r>
      <w:r w:rsidRPr="00633C81">
        <w:rPr>
          <w:lang w:val="en-US"/>
        </w:rPr>
        <w:t xml:space="preserve"> </w:t>
      </w:r>
      <w:r w:rsidRPr="00414757">
        <w:rPr>
          <w:lang w:val="en-US"/>
        </w:rPr>
        <w:t xml:space="preserve">Correlations between </w:t>
      </w:r>
      <w:r w:rsidRPr="002B24DD">
        <w:rPr>
          <w:lang w:val="en-US"/>
        </w:rPr>
        <w:t xml:space="preserve">the </w:t>
      </w:r>
      <w:r w:rsidR="006D32A1">
        <w:rPr>
          <w:lang w:val="en-US"/>
        </w:rPr>
        <w:t>retinal</w:t>
      </w:r>
      <w:r>
        <w:rPr>
          <w:lang w:val="en-US"/>
        </w:rPr>
        <w:t xml:space="preserve"> </w:t>
      </w:r>
      <w:r w:rsidR="006D32A1">
        <w:rPr>
          <w:lang w:val="en-US"/>
        </w:rPr>
        <w:t xml:space="preserve">vascular length density </w:t>
      </w:r>
      <w:r>
        <w:rPr>
          <w:lang w:val="en-US"/>
        </w:rPr>
        <w:t xml:space="preserve">and conjunctival microcirculatory </w:t>
      </w:r>
      <w:r w:rsidRPr="00414757">
        <w:rPr>
          <w:lang w:val="en-US"/>
        </w:rPr>
        <w:t>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716"/>
        <w:gridCol w:w="1418"/>
        <w:gridCol w:w="1443"/>
        <w:gridCol w:w="1418"/>
      </w:tblGrid>
      <w:tr w:rsidR="00A9652C" w:rsidRPr="000F1375" w14:paraId="0254530D" w14:textId="77777777" w:rsidTr="00F41460">
        <w:tc>
          <w:tcPr>
            <w:tcW w:w="3070" w:type="dxa"/>
          </w:tcPr>
          <w:p w14:paraId="01E79B07" w14:textId="77777777" w:rsidR="00A9652C" w:rsidRPr="00983145" w:rsidRDefault="00A9652C" w:rsidP="00F41460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34" w:type="dxa"/>
            <w:gridSpan w:val="2"/>
          </w:tcPr>
          <w:p w14:paraId="2D3301D5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2861" w:type="dxa"/>
            <w:gridSpan w:val="2"/>
          </w:tcPr>
          <w:p w14:paraId="18DA1B41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fter 24 hours</w:t>
            </w:r>
          </w:p>
        </w:tc>
      </w:tr>
      <w:tr w:rsidR="00A9652C" w:rsidRPr="000F1375" w14:paraId="15656006" w14:textId="77777777" w:rsidTr="00F41460">
        <w:tc>
          <w:tcPr>
            <w:tcW w:w="3070" w:type="dxa"/>
          </w:tcPr>
          <w:p w14:paraId="7802C34E" w14:textId="77777777" w:rsidR="00A9652C" w:rsidRPr="00983145" w:rsidRDefault="00A9652C" w:rsidP="00F4146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16" w:type="dxa"/>
          </w:tcPr>
          <w:p w14:paraId="1D0B8046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5D44CE6D" w14:textId="77777777" w:rsidR="00A9652C" w:rsidRDefault="00A9652C" w:rsidP="00F41460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  <w:tc>
          <w:tcPr>
            <w:tcW w:w="1443" w:type="dxa"/>
          </w:tcPr>
          <w:p w14:paraId="33B01300" w14:textId="77777777" w:rsidR="00A9652C" w:rsidRPr="00983145" w:rsidRDefault="00A9652C" w:rsidP="00F41460">
            <w:pPr>
              <w:spacing w:line="480" w:lineRule="auto"/>
              <w:jc w:val="center"/>
              <w:rPr>
                <w:b/>
                <w:lang w:val="en-US"/>
              </w:rPr>
            </w:pPr>
            <w:r w:rsidRPr="00983145">
              <w:rPr>
                <w:b/>
                <w:lang w:val="en-US"/>
              </w:rPr>
              <w:t>Spearman’s Rho</w:t>
            </w:r>
          </w:p>
        </w:tc>
        <w:tc>
          <w:tcPr>
            <w:tcW w:w="1418" w:type="dxa"/>
          </w:tcPr>
          <w:p w14:paraId="04D5B3F5" w14:textId="77777777" w:rsidR="00A9652C" w:rsidRDefault="00A9652C" w:rsidP="00F41460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Pr="00983145">
              <w:rPr>
                <w:b/>
                <w:lang w:val="en-US"/>
              </w:rPr>
              <w:t xml:space="preserve"> value</w:t>
            </w:r>
          </w:p>
        </w:tc>
      </w:tr>
      <w:tr w:rsidR="00A9652C" w:rsidRPr="000F1375" w14:paraId="21F32945" w14:textId="77777777" w:rsidTr="00F41460">
        <w:tc>
          <w:tcPr>
            <w:tcW w:w="3070" w:type="dxa"/>
          </w:tcPr>
          <w:p w14:paraId="6D218B7C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T</w:t>
            </w:r>
            <w:r w:rsidRPr="00A21F1E">
              <w:rPr>
                <w:lang w:val="en-GB"/>
              </w:rPr>
              <w:t xml:space="preserve">otal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3AF114ED" w14:textId="7780D181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8</w:t>
            </w:r>
          </w:p>
        </w:tc>
        <w:tc>
          <w:tcPr>
            <w:tcW w:w="1418" w:type="dxa"/>
          </w:tcPr>
          <w:p w14:paraId="4DBC8BC2" w14:textId="1473654A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5</w:t>
            </w:r>
          </w:p>
        </w:tc>
        <w:tc>
          <w:tcPr>
            <w:tcW w:w="1443" w:type="dxa"/>
          </w:tcPr>
          <w:p w14:paraId="554A6C24" w14:textId="45643B83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418" w:type="dxa"/>
          </w:tcPr>
          <w:p w14:paraId="232372AD" w14:textId="79694E3C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2</w:t>
            </w:r>
          </w:p>
        </w:tc>
      </w:tr>
      <w:tr w:rsidR="00A9652C" w:rsidRPr="000F1375" w14:paraId="068B7A25" w14:textId="77777777" w:rsidTr="00F41460">
        <w:tc>
          <w:tcPr>
            <w:tcW w:w="3070" w:type="dxa"/>
          </w:tcPr>
          <w:p w14:paraId="08830E6B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 density</w:t>
            </w:r>
          </w:p>
        </w:tc>
        <w:tc>
          <w:tcPr>
            <w:tcW w:w="1716" w:type="dxa"/>
          </w:tcPr>
          <w:p w14:paraId="26CCC3E3" w14:textId="42778D03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4</w:t>
            </w:r>
          </w:p>
        </w:tc>
        <w:tc>
          <w:tcPr>
            <w:tcW w:w="1418" w:type="dxa"/>
          </w:tcPr>
          <w:p w14:paraId="1883AAF7" w14:textId="2DE350F7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9</w:t>
            </w:r>
          </w:p>
        </w:tc>
        <w:tc>
          <w:tcPr>
            <w:tcW w:w="1443" w:type="dxa"/>
          </w:tcPr>
          <w:p w14:paraId="0E4294DC" w14:textId="6025CAEF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418" w:type="dxa"/>
          </w:tcPr>
          <w:p w14:paraId="2B556835" w14:textId="7A9DDF9B" w:rsidR="00A9652C" w:rsidRPr="000F1375" w:rsidRDefault="00BA46A5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5</w:t>
            </w:r>
          </w:p>
        </w:tc>
      </w:tr>
      <w:tr w:rsidR="00A9652C" w:rsidRPr="000F1375" w14:paraId="2871F228" w14:textId="77777777" w:rsidTr="00F41460">
        <w:tc>
          <w:tcPr>
            <w:tcW w:w="3070" w:type="dxa"/>
          </w:tcPr>
          <w:p w14:paraId="2FD99C75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color w:val="000000"/>
                <w:lang w:val="en-US"/>
              </w:rPr>
            </w:pPr>
            <w:r>
              <w:rPr>
                <w:lang w:val="en-GB"/>
              </w:rPr>
              <w:t>P</w:t>
            </w:r>
            <w:r w:rsidRPr="00A21F1E">
              <w:rPr>
                <w:lang w:val="en-GB"/>
              </w:rPr>
              <w:t xml:space="preserve">roportion of perfused </w:t>
            </w:r>
            <w:r>
              <w:rPr>
                <w:lang w:val="en-GB"/>
              </w:rPr>
              <w:t xml:space="preserve">small </w:t>
            </w:r>
            <w:r w:rsidRPr="00A21F1E">
              <w:rPr>
                <w:lang w:val="en-GB"/>
              </w:rPr>
              <w:t>vessels</w:t>
            </w:r>
          </w:p>
        </w:tc>
        <w:tc>
          <w:tcPr>
            <w:tcW w:w="1716" w:type="dxa"/>
          </w:tcPr>
          <w:p w14:paraId="4A540520" w14:textId="5DA2F96C" w:rsidR="00A9652C" w:rsidRPr="000F1375" w:rsidRDefault="007F5DE3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  <w:tc>
          <w:tcPr>
            <w:tcW w:w="1418" w:type="dxa"/>
          </w:tcPr>
          <w:p w14:paraId="1455878D" w14:textId="2EC01E00" w:rsidR="00A9652C" w:rsidRPr="000F1375" w:rsidRDefault="007F5DE3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6</w:t>
            </w:r>
          </w:p>
        </w:tc>
        <w:tc>
          <w:tcPr>
            <w:tcW w:w="1443" w:type="dxa"/>
          </w:tcPr>
          <w:p w14:paraId="303DE76B" w14:textId="573ECCB2" w:rsidR="00A9652C" w:rsidRPr="000F1375" w:rsidRDefault="007F5DE3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418" w:type="dxa"/>
          </w:tcPr>
          <w:p w14:paraId="51E3BA61" w14:textId="5DBCFAC0" w:rsidR="00A9652C" w:rsidRPr="000F1375" w:rsidRDefault="007F5DE3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1</w:t>
            </w:r>
          </w:p>
        </w:tc>
      </w:tr>
      <w:tr w:rsidR="00A9652C" w:rsidRPr="000F1375" w14:paraId="394EF12D" w14:textId="77777777" w:rsidTr="00F41460">
        <w:tc>
          <w:tcPr>
            <w:tcW w:w="3070" w:type="dxa"/>
          </w:tcPr>
          <w:p w14:paraId="3663B6FB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A21F1E">
              <w:rPr>
                <w:lang w:val="en-GB"/>
              </w:rPr>
              <w:t>Microvascular Flow Index</w:t>
            </w:r>
          </w:p>
        </w:tc>
        <w:tc>
          <w:tcPr>
            <w:tcW w:w="1716" w:type="dxa"/>
          </w:tcPr>
          <w:p w14:paraId="2A6F9BD8" w14:textId="384757A4" w:rsidR="00A9652C" w:rsidRPr="000F1375" w:rsidRDefault="00680214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  <w:tc>
          <w:tcPr>
            <w:tcW w:w="1418" w:type="dxa"/>
          </w:tcPr>
          <w:p w14:paraId="16BA6D16" w14:textId="6E791A66" w:rsidR="00A9652C" w:rsidRPr="000F1375" w:rsidRDefault="00680214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9</w:t>
            </w:r>
          </w:p>
        </w:tc>
        <w:tc>
          <w:tcPr>
            <w:tcW w:w="1443" w:type="dxa"/>
          </w:tcPr>
          <w:p w14:paraId="08F7A0A4" w14:textId="50708B16" w:rsidR="00A9652C" w:rsidRPr="000F1375" w:rsidRDefault="00680214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418" w:type="dxa"/>
          </w:tcPr>
          <w:p w14:paraId="1EDA572C" w14:textId="4C2053C4" w:rsidR="00A9652C" w:rsidRPr="000F1375" w:rsidRDefault="00680214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7</w:t>
            </w:r>
          </w:p>
        </w:tc>
      </w:tr>
      <w:tr w:rsidR="00A9652C" w:rsidRPr="000F1375" w14:paraId="51F609B1" w14:textId="77777777" w:rsidTr="00F41460">
        <w:tc>
          <w:tcPr>
            <w:tcW w:w="3070" w:type="dxa"/>
          </w:tcPr>
          <w:p w14:paraId="24871C0C" w14:textId="77777777" w:rsidR="00A9652C" w:rsidRPr="000F1375" w:rsidRDefault="00A9652C" w:rsidP="00F4146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 Backer score</w:t>
            </w:r>
          </w:p>
        </w:tc>
        <w:tc>
          <w:tcPr>
            <w:tcW w:w="1716" w:type="dxa"/>
          </w:tcPr>
          <w:p w14:paraId="6E4BC3E2" w14:textId="7BBEF9BC" w:rsidR="00A9652C" w:rsidRPr="000F1375" w:rsidRDefault="00945B9F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4</w:t>
            </w:r>
          </w:p>
        </w:tc>
        <w:tc>
          <w:tcPr>
            <w:tcW w:w="1418" w:type="dxa"/>
          </w:tcPr>
          <w:p w14:paraId="6BA6B8E6" w14:textId="2EDF490D" w:rsidR="00A9652C" w:rsidRPr="000F1375" w:rsidRDefault="00945B9F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3</w:t>
            </w:r>
          </w:p>
        </w:tc>
        <w:tc>
          <w:tcPr>
            <w:tcW w:w="1443" w:type="dxa"/>
          </w:tcPr>
          <w:p w14:paraId="76103CDF" w14:textId="5017E3C1" w:rsidR="00A9652C" w:rsidRPr="000F1375" w:rsidRDefault="00945B9F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418" w:type="dxa"/>
          </w:tcPr>
          <w:p w14:paraId="67FC37D0" w14:textId="558B1187" w:rsidR="00A9652C" w:rsidRPr="000F1375" w:rsidRDefault="00945B9F" w:rsidP="00F4146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4</w:t>
            </w:r>
            <w:bookmarkStart w:id="0" w:name="_GoBack"/>
            <w:bookmarkEnd w:id="0"/>
          </w:p>
        </w:tc>
      </w:tr>
    </w:tbl>
    <w:p w14:paraId="66DEB10D" w14:textId="77777777" w:rsidR="00A9652C" w:rsidRDefault="00A9652C" w:rsidP="00244F6E">
      <w:pPr>
        <w:spacing w:after="200" w:line="276" w:lineRule="auto"/>
        <w:rPr>
          <w:lang w:val="en-US"/>
        </w:rPr>
      </w:pPr>
    </w:p>
    <w:p w14:paraId="083B3331" w14:textId="77777777" w:rsidR="00A9652C" w:rsidRPr="00414757" w:rsidRDefault="00A9652C" w:rsidP="00244F6E">
      <w:pPr>
        <w:spacing w:after="200" w:line="276" w:lineRule="auto"/>
        <w:rPr>
          <w:lang w:val="en-US"/>
        </w:rPr>
      </w:pPr>
    </w:p>
    <w:p w14:paraId="62278EC1" w14:textId="77777777" w:rsidR="00244F6E" w:rsidRDefault="00244F6E" w:rsidP="00244F6E">
      <w:pPr>
        <w:spacing w:line="480" w:lineRule="auto"/>
        <w:rPr>
          <w:lang w:val="en-US"/>
        </w:rPr>
      </w:pPr>
    </w:p>
    <w:p w14:paraId="229C658C" w14:textId="77777777" w:rsidR="00244F6E" w:rsidRDefault="00244F6E" w:rsidP="00DF17B0">
      <w:pPr>
        <w:spacing w:line="480" w:lineRule="auto"/>
        <w:rPr>
          <w:lang w:val="en-US"/>
        </w:rPr>
      </w:pPr>
    </w:p>
    <w:sectPr w:rsidR="00244F6E" w:rsidSect="00EE4792">
      <w:footerReference w:type="even" r:id="rId6"/>
      <w:footerReference w:type="default" r:id="rId7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FAB0A" w14:textId="77777777" w:rsidR="0010034E" w:rsidRDefault="0010034E">
      <w:r>
        <w:separator/>
      </w:r>
    </w:p>
  </w:endnote>
  <w:endnote w:type="continuationSeparator" w:id="0">
    <w:p w14:paraId="6FA7962E" w14:textId="77777777" w:rsidR="0010034E" w:rsidRDefault="00100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AF814" w14:textId="77777777" w:rsidR="00EE4792" w:rsidRDefault="000C21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479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DBCD71" w14:textId="77777777" w:rsidR="00EE4792" w:rsidRDefault="00EE47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DE61E" w14:textId="77777777" w:rsidR="00EE4792" w:rsidRDefault="000C21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E47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4A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31E8B0" w14:textId="77777777" w:rsidR="00EE4792" w:rsidRDefault="00EE47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59BF2" w14:textId="77777777" w:rsidR="0010034E" w:rsidRDefault="0010034E">
      <w:r>
        <w:separator/>
      </w:r>
    </w:p>
  </w:footnote>
  <w:footnote w:type="continuationSeparator" w:id="0">
    <w:p w14:paraId="34EBE892" w14:textId="77777777" w:rsidR="0010034E" w:rsidRDefault="00100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7B9A"/>
    <w:rsid w:val="00063BAC"/>
    <w:rsid w:val="00064D5C"/>
    <w:rsid w:val="000848A0"/>
    <w:rsid w:val="000C218D"/>
    <w:rsid w:val="0010034E"/>
    <w:rsid w:val="00186EDE"/>
    <w:rsid w:val="002103CE"/>
    <w:rsid w:val="00212644"/>
    <w:rsid w:val="00225012"/>
    <w:rsid w:val="00244F6E"/>
    <w:rsid w:val="002C6DE0"/>
    <w:rsid w:val="00357FD6"/>
    <w:rsid w:val="003802F8"/>
    <w:rsid w:val="003A2F82"/>
    <w:rsid w:val="003C5C7C"/>
    <w:rsid w:val="0040192A"/>
    <w:rsid w:val="00544CF8"/>
    <w:rsid w:val="005575E2"/>
    <w:rsid w:val="00582A70"/>
    <w:rsid w:val="00613B4C"/>
    <w:rsid w:val="00615964"/>
    <w:rsid w:val="00656295"/>
    <w:rsid w:val="00680214"/>
    <w:rsid w:val="00692038"/>
    <w:rsid w:val="006A735D"/>
    <w:rsid w:val="006D32A1"/>
    <w:rsid w:val="00757B9A"/>
    <w:rsid w:val="00784581"/>
    <w:rsid w:val="007B23A6"/>
    <w:rsid w:val="007C3015"/>
    <w:rsid w:val="007F5DE3"/>
    <w:rsid w:val="00811BD2"/>
    <w:rsid w:val="008771C6"/>
    <w:rsid w:val="00883C33"/>
    <w:rsid w:val="008C0B91"/>
    <w:rsid w:val="008D469B"/>
    <w:rsid w:val="008E5574"/>
    <w:rsid w:val="008E7740"/>
    <w:rsid w:val="008E7D49"/>
    <w:rsid w:val="0092689A"/>
    <w:rsid w:val="00945B9F"/>
    <w:rsid w:val="00964AC6"/>
    <w:rsid w:val="009A433D"/>
    <w:rsid w:val="00A3623A"/>
    <w:rsid w:val="00A737B5"/>
    <w:rsid w:val="00A9652C"/>
    <w:rsid w:val="00B000DF"/>
    <w:rsid w:val="00B5344A"/>
    <w:rsid w:val="00B920A1"/>
    <w:rsid w:val="00BA46A5"/>
    <w:rsid w:val="00BC6E70"/>
    <w:rsid w:val="00C27FAF"/>
    <w:rsid w:val="00CB728D"/>
    <w:rsid w:val="00CD3170"/>
    <w:rsid w:val="00D21C02"/>
    <w:rsid w:val="00D62C97"/>
    <w:rsid w:val="00DF17B0"/>
    <w:rsid w:val="00E355E1"/>
    <w:rsid w:val="00E62614"/>
    <w:rsid w:val="00EA3D5E"/>
    <w:rsid w:val="00EE4792"/>
    <w:rsid w:val="00F469D1"/>
    <w:rsid w:val="00F708EF"/>
    <w:rsid w:val="00FE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0798A"/>
  <w15:docId w15:val="{9FA3464E-5D57-4A2C-8284-A3328DDE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B9A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57B9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57B9A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757B9A"/>
  </w:style>
  <w:style w:type="paragraph" w:styleId="BalloonText">
    <w:name w:val="Balloon Text"/>
    <w:basedOn w:val="Normal"/>
    <w:link w:val="BalloonTextChar"/>
    <w:uiPriority w:val="99"/>
    <w:semiHidden/>
    <w:unhideWhenUsed/>
    <w:rsid w:val="00757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B9A"/>
    <w:rPr>
      <w:rFonts w:ascii="Tahoma" w:eastAsia="Times New Roman" w:hAnsi="Tahoma" w:cs="Tahoma"/>
      <w:sz w:val="16"/>
      <w:szCs w:val="16"/>
      <w:lang w:val="fr-FR" w:eastAsia="fr-FR"/>
    </w:rPr>
  </w:style>
  <w:style w:type="paragraph" w:styleId="BodyText2">
    <w:name w:val="Body Text 2"/>
    <w:basedOn w:val="Normal"/>
    <w:link w:val="BodyText2Char"/>
    <w:rsid w:val="00757B9A"/>
    <w:pPr>
      <w:spacing w:line="480" w:lineRule="auto"/>
      <w:jc w:val="center"/>
    </w:pPr>
    <w:rPr>
      <w:b/>
      <w:caps/>
      <w:sz w:val="32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757B9A"/>
    <w:rPr>
      <w:rFonts w:ascii="Times New Roman" w:eastAsia="Times New Roman" w:hAnsi="Times New Roman" w:cs="Times New Roman"/>
      <w:b/>
      <w:caps/>
      <w:sz w:val="32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57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B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B9A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B9A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andrius pranskunas</cp:lastModifiedBy>
  <cp:revision>38</cp:revision>
  <dcterms:created xsi:type="dcterms:W3CDTF">2020-02-09T16:37:00Z</dcterms:created>
  <dcterms:modified xsi:type="dcterms:W3CDTF">2020-02-20T13:44:00Z</dcterms:modified>
</cp:coreProperties>
</file>